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66309" w14:textId="51CCEEBA" w:rsidR="00710676" w:rsidRPr="000F1A3F" w:rsidRDefault="00710676" w:rsidP="00710676">
      <w:r w:rsidRPr="000F1A3F">
        <w:rPr>
          <w:b/>
          <w:bCs/>
        </w:rPr>
        <w:t xml:space="preserve">Table </w:t>
      </w:r>
      <w:r>
        <w:rPr>
          <w:b/>
          <w:bCs/>
        </w:rPr>
        <w:t>S1</w:t>
      </w:r>
      <w:r w:rsidRPr="000F1A3F">
        <w:rPr>
          <w:b/>
          <w:bCs/>
        </w:rPr>
        <w:t>.</w:t>
      </w:r>
      <w:r w:rsidRPr="000F1A3F">
        <w:t xml:space="preserve"> </w:t>
      </w:r>
      <w:r>
        <w:t>Support vector machine regression</w:t>
      </w:r>
      <w:r w:rsidRPr="000F1A3F">
        <w:t xml:space="preserve"> model prediction resul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0"/>
        <w:gridCol w:w="2939"/>
      </w:tblGrid>
      <w:tr w:rsidR="00710676" w:rsidRPr="000F1A3F" w14:paraId="7F580437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00D22671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 w:rsidRPr="000F1A3F">
              <w:rPr>
                <w:rFonts w:ascii="Calibri" w:eastAsia="DengXian" w:hAnsi="Calibri" w:cs="Calibri"/>
                <w:sz w:val="21"/>
                <w:szCs w:val="21"/>
              </w:rPr>
              <w:t>The first day of the week</w:t>
            </w:r>
          </w:p>
        </w:tc>
        <w:tc>
          <w:tcPr>
            <w:tcW w:w="0" w:type="auto"/>
            <w:shd w:val="clear" w:color="auto" w:fill="auto"/>
            <w:noWrap/>
          </w:tcPr>
          <w:p w14:paraId="19196C2F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 w:rsidRPr="000F1A3F">
              <w:rPr>
                <w:rFonts w:ascii="Calibri" w:eastAsia="DengXian" w:hAnsi="Calibri" w:cs="Calibri"/>
                <w:sz w:val="21"/>
                <w:szCs w:val="21"/>
              </w:rPr>
              <w:t>Prediction</w:t>
            </w:r>
            <w:r>
              <w:rPr>
                <w:rFonts w:ascii="Calibri" w:eastAsia="DengXian" w:hAnsi="Calibri" w:cs="Calibri"/>
                <w:sz w:val="21"/>
                <w:szCs w:val="21"/>
              </w:rPr>
              <w:t xml:space="preserve"> (chickenpox cases), n</w:t>
            </w:r>
          </w:p>
        </w:tc>
      </w:tr>
      <w:tr w:rsidR="00710676" w:rsidRPr="000F1A3F" w14:paraId="758B809B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6EA69FB6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une 6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0949F6BE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66.72186</w:t>
            </w:r>
          </w:p>
        </w:tc>
      </w:tr>
      <w:tr w:rsidR="00710676" w:rsidRPr="000F1A3F" w14:paraId="1A475514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03D1B33F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une 14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1ED631F5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66.71023</w:t>
            </w:r>
          </w:p>
        </w:tc>
      </w:tr>
      <w:tr w:rsidR="00710676" w:rsidRPr="000F1A3F" w14:paraId="120A2919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3D97A846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une 21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7E1F4E42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66.72028</w:t>
            </w:r>
          </w:p>
        </w:tc>
      </w:tr>
      <w:tr w:rsidR="00710676" w:rsidRPr="000F1A3F" w14:paraId="480D4A29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2AD765F2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une 28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246EC1CB" w14:textId="77777777" w:rsidR="00710676" w:rsidRPr="000F1A3F" w:rsidRDefault="00710676" w:rsidP="0092777C">
            <w:pPr>
              <w:rPr>
                <w:rFonts w:ascii="Calibri" w:eastAsia="DengXian" w:hAnsi="Calibri" w:cs="Calibri"/>
                <w:sz w:val="21"/>
                <w:szCs w:val="21"/>
              </w:rPr>
            </w:pPr>
            <w:r w:rsidRPr="000F1A3F">
              <w:rPr>
                <w:color w:val="000000"/>
                <w:sz w:val="22"/>
                <w:szCs w:val="22"/>
              </w:rPr>
              <w:t>766.60844</w:t>
            </w:r>
          </w:p>
        </w:tc>
      </w:tr>
      <w:tr w:rsidR="00710676" w:rsidRPr="000F1A3F" w14:paraId="49E9366D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40E2D053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uly 7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585EDA4A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64.47741</w:t>
            </w:r>
          </w:p>
        </w:tc>
      </w:tr>
      <w:tr w:rsidR="00710676" w:rsidRPr="000F1A3F" w14:paraId="18BCD68B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12D9E2DF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uly 12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4BE12E5F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66.15064</w:t>
            </w:r>
          </w:p>
        </w:tc>
      </w:tr>
      <w:tr w:rsidR="00710676" w:rsidRPr="000F1A3F" w14:paraId="383C24EF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1F7F58C8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uly 19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737DB2AA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63.21337</w:t>
            </w:r>
          </w:p>
        </w:tc>
      </w:tr>
      <w:tr w:rsidR="00710676" w:rsidRPr="000F1A3F" w14:paraId="42143231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7661C45B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uly 26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1FB6C79A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53.91591</w:t>
            </w:r>
          </w:p>
        </w:tc>
      </w:tr>
      <w:tr w:rsidR="00710676" w:rsidRPr="000F1A3F" w14:paraId="045ECDB0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1BD65413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August 2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08642151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63.07149</w:t>
            </w:r>
          </w:p>
        </w:tc>
      </w:tr>
      <w:tr w:rsidR="00710676" w:rsidRPr="000F1A3F" w14:paraId="6B3AD648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44058153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August 9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223F2352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56.41887</w:t>
            </w:r>
          </w:p>
        </w:tc>
      </w:tr>
      <w:tr w:rsidR="00710676" w:rsidRPr="000F1A3F" w14:paraId="688A1CFB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4B3B6BA9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August 16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419E14A0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25.0648</w:t>
            </w:r>
          </w:p>
        </w:tc>
      </w:tr>
      <w:tr w:rsidR="00710676" w:rsidRPr="000F1A3F" w14:paraId="7526A902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1586C7BE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August 23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6EA96F7B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34.67123</w:t>
            </w:r>
          </w:p>
        </w:tc>
      </w:tr>
      <w:tr w:rsidR="00710676" w:rsidRPr="000F1A3F" w14:paraId="00D2A37B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672E9E25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August 30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0275EB5B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684.98862</w:t>
            </w:r>
          </w:p>
        </w:tc>
      </w:tr>
      <w:tr w:rsidR="00710676" w:rsidRPr="000F1A3F" w14:paraId="6CA38D32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2BD6599D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September 6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5938A1C9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17.52025</w:t>
            </w:r>
          </w:p>
        </w:tc>
      </w:tr>
      <w:tr w:rsidR="00710676" w:rsidRPr="000F1A3F" w14:paraId="18453502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596CB258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September 13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3A02CB7C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751.58736</w:t>
            </w:r>
          </w:p>
        </w:tc>
      </w:tr>
      <w:tr w:rsidR="00710676" w:rsidRPr="000F1A3F" w14:paraId="0ACB3C4D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320F42DA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September 20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0E8476B8" w14:textId="77777777" w:rsidR="00710676" w:rsidRPr="000F1A3F" w:rsidRDefault="00710676" w:rsidP="0092777C">
            <w:pPr>
              <w:rPr>
                <w:rFonts w:ascii="Calibri" w:eastAsia="DengXian" w:hAnsi="Calibri" w:cs="Calibri"/>
                <w:sz w:val="21"/>
                <w:szCs w:val="21"/>
              </w:rPr>
            </w:pPr>
            <w:r w:rsidRPr="000F1A3F">
              <w:rPr>
                <w:color w:val="000000"/>
                <w:sz w:val="22"/>
                <w:szCs w:val="22"/>
              </w:rPr>
              <w:t>683.56196</w:t>
            </w:r>
          </w:p>
        </w:tc>
      </w:tr>
      <w:tr w:rsidR="00710676" w:rsidRPr="000F1A3F" w14:paraId="277F4217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31D50614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September 27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5456F845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595.54058</w:t>
            </w:r>
          </w:p>
        </w:tc>
      </w:tr>
      <w:tr w:rsidR="00710676" w:rsidRPr="000F1A3F" w14:paraId="57B665AE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581729B8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October 4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0BA86EFC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533.799</w:t>
            </w:r>
          </w:p>
        </w:tc>
      </w:tr>
      <w:tr w:rsidR="00710676" w:rsidRPr="000F1A3F" w14:paraId="72A558D8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0B679D87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October 11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21130B4D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666.66037</w:t>
            </w:r>
          </w:p>
        </w:tc>
      </w:tr>
      <w:tr w:rsidR="00710676" w:rsidRPr="000F1A3F" w14:paraId="4367DE91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4C4E486F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October 18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723DAECD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567.58738</w:t>
            </w:r>
          </w:p>
        </w:tc>
      </w:tr>
      <w:tr w:rsidR="00710676" w:rsidRPr="000F1A3F" w14:paraId="692BB162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02D23054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October 25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5494BD36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671.6693</w:t>
            </w:r>
          </w:p>
        </w:tc>
      </w:tr>
      <w:tr w:rsidR="00710676" w:rsidRPr="000F1A3F" w14:paraId="6ECA825D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4C40FB9B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November 1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74013E93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575.54032</w:t>
            </w:r>
          </w:p>
        </w:tc>
      </w:tr>
      <w:tr w:rsidR="00710676" w:rsidRPr="000F1A3F" w14:paraId="391662F9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69F81874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November 8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6DCEFEEB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494.83322</w:t>
            </w:r>
          </w:p>
        </w:tc>
      </w:tr>
      <w:tr w:rsidR="00710676" w:rsidRPr="000F1A3F" w14:paraId="570E4F7D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2ADFCFFD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lastRenderedPageBreak/>
              <w:t xml:space="preserve">November 15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673AD51B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532.44904</w:t>
            </w:r>
          </w:p>
        </w:tc>
      </w:tr>
      <w:tr w:rsidR="00710676" w:rsidRPr="000F1A3F" w14:paraId="38A544C5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5B0C50B7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November 22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02816250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609.79723</w:t>
            </w:r>
          </w:p>
        </w:tc>
      </w:tr>
      <w:tr w:rsidR="00710676" w:rsidRPr="000F1A3F" w14:paraId="00DFD8FC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374C0BC4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November 29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7B6C32A5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506.57788</w:t>
            </w:r>
          </w:p>
        </w:tc>
      </w:tr>
      <w:tr w:rsidR="00710676" w:rsidRPr="000F1A3F" w14:paraId="7C6AC964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2693E489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December 6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12B31CF6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563.15041</w:t>
            </w:r>
          </w:p>
        </w:tc>
      </w:tr>
      <w:tr w:rsidR="00710676" w:rsidRPr="000F1A3F" w14:paraId="564395B7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27BCF67B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December 13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17489332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619.32083</w:t>
            </w:r>
          </w:p>
        </w:tc>
      </w:tr>
      <w:tr w:rsidR="00710676" w:rsidRPr="000F1A3F" w14:paraId="534B1F0B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79D3824A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December 20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423A57E7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489.06691</w:t>
            </w:r>
          </w:p>
        </w:tc>
      </w:tr>
      <w:tr w:rsidR="00710676" w:rsidRPr="000F1A3F" w14:paraId="48158AA5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03F2D8F1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December 27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</w:tcPr>
          <w:p w14:paraId="16795744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351.14203</w:t>
            </w:r>
          </w:p>
        </w:tc>
      </w:tr>
      <w:tr w:rsidR="00710676" w:rsidRPr="000F1A3F" w14:paraId="7D7A96AB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7D74A598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anuary 3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7F01A742" w14:textId="77777777" w:rsidR="00710676" w:rsidRPr="000F1A3F" w:rsidRDefault="00710676" w:rsidP="0092777C">
            <w:pPr>
              <w:rPr>
                <w:rFonts w:ascii="Calibri" w:eastAsia="DengXian" w:hAnsi="Calibri" w:cs="Calibri"/>
                <w:sz w:val="21"/>
                <w:szCs w:val="21"/>
              </w:rPr>
            </w:pPr>
            <w:r w:rsidRPr="000F1A3F">
              <w:rPr>
                <w:color w:val="000000"/>
                <w:sz w:val="22"/>
                <w:szCs w:val="22"/>
              </w:rPr>
              <w:t>454.79513</w:t>
            </w:r>
          </w:p>
        </w:tc>
      </w:tr>
      <w:tr w:rsidR="00710676" w:rsidRPr="000F1A3F" w14:paraId="6C709589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62F31C86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anuary 10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239A2B01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351.20313</w:t>
            </w:r>
          </w:p>
        </w:tc>
      </w:tr>
      <w:tr w:rsidR="00710676" w:rsidRPr="000F1A3F" w14:paraId="6F2B6D54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3625903F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anuary 17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5A1B94E1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337.17268</w:t>
            </w:r>
          </w:p>
        </w:tc>
      </w:tr>
      <w:tr w:rsidR="00710676" w:rsidRPr="000F1A3F" w14:paraId="6B5FB7B6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700E1770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anuary 24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67A6217D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415.8057</w:t>
            </w:r>
          </w:p>
        </w:tc>
      </w:tr>
      <w:tr w:rsidR="00710676" w:rsidRPr="000F1A3F" w14:paraId="151F7BFA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5217B242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January 31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721E729A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509.58851</w:t>
            </w:r>
          </w:p>
        </w:tc>
      </w:tr>
      <w:tr w:rsidR="00710676" w:rsidRPr="000F1A3F" w14:paraId="18922065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73E3ED60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February 7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0A1667A0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328.92751</w:t>
            </w:r>
          </w:p>
        </w:tc>
      </w:tr>
      <w:tr w:rsidR="00710676" w:rsidRPr="000F1A3F" w14:paraId="4A2E9BB2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38F1902B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February 14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2634946B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297.33693</w:t>
            </w:r>
          </w:p>
        </w:tc>
      </w:tr>
      <w:tr w:rsidR="00710676" w:rsidRPr="000F1A3F" w14:paraId="46849F7F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7917D8CC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February 21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22E501D9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416.76898</w:t>
            </w:r>
          </w:p>
        </w:tc>
      </w:tr>
      <w:tr w:rsidR="00710676" w:rsidRPr="000F1A3F" w14:paraId="501179B8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68E7B7C8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February 28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1C825C09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251.1225</w:t>
            </w:r>
          </w:p>
        </w:tc>
      </w:tr>
      <w:tr w:rsidR="00710676" w:rsidRPr="000F1A3F" w14:paraId="3126E1F8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49776761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March 7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04C5BE6C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237.02256</w:t>
            </w:r>
          </w:p>
        </w:tc>
      </w:tr>
      <w:tr w:rsidR="00710676" w:rsidRPr="000F1A3F" w14:paraId="5EEBC4E7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3BB7AB6E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March 14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1038679E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407.19243</w:t>
            </w:r>
          </w:p>
        </w:tc>
      </w:tr>
      <w:tr w:rsidR="00710676" w:rsidRPr="000F1A3F" w14:paraId="3EF6141E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15EDCE14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March 21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5F0787EA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272.10036</w:t>
            </w:r>
          </w:p>
        </w:tc>
      </w:tr>
      <w:tr w:rsidR="00710676" w:rsidRPr="000F1A3F" w14:paraId="3B5622C2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016EA343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March 28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0C79E516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214.14784</w:t>
            </w:r>
          </w:p>
        </w:tc>
      </w:tr>
      <w:tr w:rsidR="00710676" w:rsidRPr="000F1A3F" w14:paraId="2B4E8724" w14:textId="77777777" w:rsidTr="0092777C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7280406E" w14:textId="77777777" w:rsidR="00710676" w:rsidRPr="000F1A3F" w:rsidRDefault="00710676" w:rsidP="0092777C">
            <w:pPr>
              <w:spacing w:line="480" w:lineRule="auto"/>
              <w:rPr>
                <w:rFonts w:ascii="Calibri" w:eastAsia="DengXian" w:hAnsi="Calibri" w:cs="Calibri"/>
                <w:sz w:val="21"/>
                <w:szCs w:val="21"/>
              </w:rPr>
            </w:pPr>
            <w:r>
              <w:rPr>
                <w:rFonts w:ascii="Calibri" w:eastAsia="DengXian" w:hAnsi="Calibri" w:cs="Calibri"/>
                <w:sz w:val="21"/>
                <w:szCs w:val="21"/>
              </w:rPr>
              <w:t xml:space="preserve">April 4, </w:t>
            </w:r>
            <w:r w:rsidRPr="000F1A3F">
              <w:rPr>
                <w:rFonts w:ascii="Calibri" w:eastAsia="DengXian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</w:tcPr>
          <w:p w14:paraId="3D34BD4A" w14:textId="77777777" w:rsidR="00710676" w:rsidRPr="000F1A3F" w:rsidRDefault="00710676" w:rsidP="0092777C">
            <w:pPr>
              <w:rPr>
                <w:color w:val="000000"/>
                <w:sz w:val="22"/>
                <w:szCs w:val="22"/>
              </w:rPr>
            </w:pPr>
            <w:r w:rsidRPr="000F1A3F">
              <w:rPr>
                <w:color w:val="000000"/>
                <w:sz w:val="22"/>
                <w:szCs w:val="22"/>
              </w:rPr>
              <w:t>241.31517</w:t>
            </w:r>
          </w:p>
        </w:tc>
      </w:tr>
    </w:tbl>
    <w:p w14:paraId="70BACD02" w14:textId="77777777" w:rsidR="004A76EB" w:rsidRDefault="004A76EB"/>
    <w:sectPr w:rsidR="004A7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676"/>
    <w:rsid w:val="004A76EB"/>
    <w:rsid w:val="00710676"/>
    <w:rsid w:val="00A235DC"/>
    <w:rsid w:val="00C70AB7"/>
    <w:rsid w:val="00D36AA6"/>
    <w:rsid w:val="00E8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1FB7D"/>
  <w15:chartTrackingRefBased/>
  <w15:docId w15:val="{DEB5EB84-D2D4-654F-97DA-936680C3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76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5-11T19:43:00Z</dcterms:created>
  <dcterms:modified xsi:type="dcterms:W3CDTF">2023-05-11T19:44:00Z</dcterms:modified>
</cp:coreProperties>
</file>